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AC7A8" w14:textId="79267EAA" w:rsidR="0034417F" w:rsidRPr="00F12B7C" w:rsidRDefault="0034417F" w:rsidP="0019580F">
      <w:pPr>
        <w:spacing w:after="0" w:line="480" w:lineRule="auto"/>
        <w:ind w:left="-113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12B7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520F45" w:rsidRPr="00F12B7C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F12B7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F12B7C">
        <w:rPr>
          <w:lang w:val="en-GB"/>
        </w:rPr>
        <w:t xml:space="preserve"> </w:t>
      </w:r>
      <w:r w:rsidRPr="00F12B7C">
        <w:rPr>
          <w:rFonts w:ascii="Times New Roman" w:hAnsi="Times New Roman" w:cs="Times New Roman"/>
          <w:sz w:val="24"/>
          <w:szCs w:val="24"/>
          <w:lang w:val="en-GB"/>
        </w:rPr>
        <w:t xml:space="preserve">Binary logistic regression analyses for variables associated with the most common </w:t>
      </w:r>
      <w:r w:rsidR="002F0815" w:rsidRPr="00F12B7C">
        <w:rPr>
          <w:rFonts w:ascii="Times New Roman" w:hAnsi="Times New Roman" w:cs="Times New Roman"/>
          <w:sz w:val="24"/>
          <w:szCs w:val="24"/>
          <w:lang w:val="en-GB"/>
        </w:rPr>
        <w:t>helminths</w:t>
      </w:r>
      <w:r w:rsidRPr="00F12B7C">
        <w:rPr>
          <w:rFonts w:ascii="Times New Roman" w:hAnsi="Times New Roman" w:cs="Times New Roman"/>
          <w:sz w:val="24"/>
          <w:szCs w:val="24"/>
          <w:lang w:val="en-GB"/>
        </w:rPr>
        <w:t xml:space="preserve"> identified. </w:t>
      </w:r>
    </w:p>
    <w:tbl>
      <w:tblPr>
        <w:tblW w:w="16160" w:type="dxa"/>
        <w:tblInd w:w="-114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567"/>
        <w:gridCol w:w="992"/>
        <w:gridCol w:w="709"/>
        <w:gridCol w:w="709"/>
        <w:gridCol w:w="567"/>
        <w:gridCol w:w="992"/>
        <w:gridCol w:w="709"/>
        <w:gridCol w:w="709"/>
        <w:gridCol w:w="567"/>
        <w:gridCol w:w="992"/>
        <w:gridCol w:w="709"/>
        <w:gridCol w:w="708"/>
        <w:gridCol w:w="567"/>
        <w:gridCol w:w="993"/>
        <w:gridCol w:w="708"/>
        <w:gridCol w:w="709"/>
        <w:gridCol w:w="567"/>
        <w:gridCol w:w="992"/>
        <w:gridCol w:w="851"/>
      </w:tblGrid>
      <w:tr w:rsidR="006034F8" w:rsidRPr="00C428D8" w14:paraId="611B8233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345CC222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2977" w:type="dxa"/>
            <w:gridSpan w:val="4"/>
            <w:shd w:val="clear" w:color="auto" w:fill="auto"/>
            <w:vAlign w:val="center"/>
            <w:hideMark/>
          </w:tcPr>
          <w:p w14:paraId="659074F5" w14:textId="7711ABEA" w:rsidR="00085772" w:rsidRPr="00C428D8" w:rsidRDefault="00085772" w:rsidP="00F5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Schistosoma </w:t>
            </w:r>
            <w:r w:rsidR="006B1391"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mansoni</w:t>
            </w:r>
          </w:p>
        </w:tc>
        <w:tc>
          <w:tcPr>
            <w:tcW w:w="2977" w:type="dxa"/>
            <w:gridSpan w:val="4"/>
            <w:shd w:val="clear" w:color="auto" w:fill="auto"/>
            <w:vAlign w:val="center"/>
            <w:hideMark/>
          </w:tcPr>
          <w:p w14:paraId="71E3B657" w14:textId="77777777" w:rsidR="00085772" w:rsidRPr="00C428D8" w:rsidRDefault="00085772" w:rsidP="00F5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Ascaris lumbricoides</w:t>
            </w:r>
          </w:p>
        </w:tc>
        <w:tc>
          <w:tcPr>
            <w:tcW w:w="2977" w:type="dxa"/>
            <w:gridSpan w:val="4"/>
            <w:shd w:val="clear" w:color="auto" w:fill="auto"/>
            <w:vAlign w:val="center"/>
            <w:hideMark/>
          </w:tcPr>
          <w:p w14:paraId="47D7118E" w14:textId="77777777" w:rsidR="00085772" w:rsidRPr="00C428D8" w:rsidRDefault="00085772" w:rsidP="00F5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Trichuris trichiura</w:t>
            </w:r>
          </w:p>
        </w:tc>
        <w:tc>
          <w:tcPr>
            <w:tcW w:w="2976" w:type="dxa"/>
            <w:gridSpan w:val="4"/>
            <w:shd w:val="clear" w:color="auto" w:fill="auto"/>
            <w:vAlign w:val="center"/>
            <w:hideMark/>
          </w:tcPr>
          <w:p w14:paraId="20C9486F" w14:textId="77777777" w:rsidR="00085772" w:rsidRPr="00C428D8" w:rsidRDefault="00085772" w:rsidP="00F5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Enterobius vermicularis</w:t>
            </w:r>
          </w:p>
        </w:tc>
        <w:tc>
          <w:tcPr>
            <w:tcW w:w="3119" w:type="dxa"/>
            <w:gridSpan w:val="4"/>
            <w:shd w:val="clear" w:color="auto" w:fill="auto"/>
            <w:vAlign w:val="center"/>
            <w:hideMark/>
          </w:tcPr>
          <w:p w14:paraId="64EC879D" w14:textId="77777777" w:rsidR="00085772" w:rsidRPr="00C428D8" w:rsidRDefault="00085772" w:rsidP="00F5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Hymenolepis nana</w:t>
            </w:r>
          </w:p>
        </w:tc>
      </w:tr>
      <w:tr w:rsidR="006034F8" w:rsidRPr="00C428D8" w14:paraId="328616EC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775EDB81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Variabl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17E32B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72B379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5C1468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879F64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FA8F5A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5A493B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B85EF5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1FC708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233235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49ECDA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10399E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7F34BE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E174EC4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3584B4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30BC84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FBCE69A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E762D5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C76AC2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57651A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CE5B02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</w:tr>
      <w:tr w:rsidR="006034F8" w:rsidRPr="00C428D8" w14:paraId="6D2D226C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5D2A223E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707B71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3C6C80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1B4B28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1F2382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A2143B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EF0BBF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A2A94E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45E630" w14:textId="77777777" w:rsidR="00085772" w:rsidRPr="00C428D8" w:rsidRDefault="00085772" w:rsidP="00F5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C728A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E2ED54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B78E27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D53174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D70D54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270F5B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84E69C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8FAC43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D06C04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CCC1F2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3961B8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668C9D" w14:textId="77777777" w:rsidR="00085772" w:rsidRPr="00C428D8" w:rsidRDefault="00085772" w:rsidP="00F52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</w:tr>
      <w:tr w:rsidR="00E5293E" w:rsidRPr="00C428D8" w14:paraId="6469A994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778E7CB2" w14:textId="77777777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&lt;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52B56C" w14:textId="10258635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006B457" w14:textId="4B26F10C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417214" w14:textId="2AF432B3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C24881" w14:textId="28A8C3A8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642B2C" w14:textId="0484CE4E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D8F433" w14:textId="4D3ADCF4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1D31BA" w14:textId="0DE19951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09874F" w14:textId="3CE73BE9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98BA44" w14:textId="502919D4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2E9102" w14:textId="4175BD6D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7DA616" w14:textId="1DE89B28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5961D9" w14:textId="1403A801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0BA317" w14:textId="6C47F745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7C7A5A" w14:textId="1C09ADAE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6EB619" w14:textId="2AB9492C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3</w:t>
            </w:r>
            <w:r w:rsidR="006034F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.</w:t>
            </w:r>
            <w:r w:rsidR="006034F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4CAA09" w14:textId="2C3EFBCD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5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23E3A7" w14:textId="6B0F325C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E142FA" w14:textId="2146932F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D34B55" w14:textId="4B3DF82F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DE5E7" w14:textId="3F2A03E4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5DC93026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449B8ABA" w14:textId="77777777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&gt;5&lt;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25D3FE" w14:textId="5D0B859D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C42899F" w14:textId="32F714C0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1.1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A66425" w14:textId="4C90B9C5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0.42</w:t>
            </w:r>
            <w:r w:rsidR="006034F8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3.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5C8893" w14:textId="2A3821C5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0.8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F064E3" w14:textId="75EB2B59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5B5179" w14:textId="1C0FE94B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517635" w14:textId="7101E088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26</w:t>
            </w:r>
            <w:r w:rsidR="006034F8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30B4A3" w14:textId="5F4815B1" w:rsidR="00440141" w:rsidRPr="00C428D8" w:rsidRDefault="00440141" w:rsidP="0044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8E7B8C" w14:textId="53D0A71E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269BC0" w14:textId="2AFEA7E5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320092" w14:textId="0C0108D6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.3</w:t>
            </w:r>
            <w:r w:rsidR="006034F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4CC97D" w14:textId="189561B7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DAA232" w14:textId="1FE602FC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8D0D36" w14:textId="38AADAF1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2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40C188" w14:textId="1EE3AB09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4</w:t>
            </w:r>
            <w:r w:rsidR="006034F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.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4D746C" w14:textId="2EEBEF94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3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7809EF" w14:textId="7DD10972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21E03B" w14:textId="69A0243E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A3F913" w14:textId="62917007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40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9705E0" w14:textId="51FCF02E" w:rsidR="00440141" w:rsidRPr="00C428D8" w:rsidRDefault="00440141" w:rsidP="0044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788</w:t>
            </w:r>
          </w:p>
        </w:tc>
      </w:tr>
      <w:tr w:rsidR="00E5293E" w:rsidRPr="00C428D8" w14:paraId="658AEDC3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0A49107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≥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09D6A9" w14:textId="29B63AF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7CF008" w14:textId="60CB9160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  <w:t>4.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112631" w14:textId="25E73E4D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  <w:t>1.37</w:t>
            </w: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BD2D04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  <w:t>16.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F303FC" w14:textId="3873731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ECC0C1" w14:textId="59EAEB3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AB564C" w14:textId="11AD1A3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0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1A858F" w14:textId="6B4C434A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</w:t>
            </w: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82CAFD" w14:textId="3CAD109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9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B2387B" w14:textId="06A8003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2DA817" w14:textId="3FE7B961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6594A" w14:textId="47736D5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2 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EC4B0B" w14:textId="4F509B9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3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07B2B2" w14:textId="560D4D3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5F3E5E" w14:textId="6B17072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E85E9C" w14:textId="71D72A0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8264EF" w14:textId="35E4633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66EBA1" w14:textId="3D18320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A7247" w14:textId="29DE578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2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EF21F" w14:textId="7C42EBA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6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8B716B" w14:textId="12AB96A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112</w:t>
            </w:r>
          </w:p>
        </w:tc>
      </w:tr>
      <w:tr w:rsidR="006034F8" w:rsidRPr="00C428D8" w14:paraId="1C99ADE3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1DD02E27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Gend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875F9D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26BF4E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9E5CB1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56BCEE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9ACD02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B77155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83BF24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48AC42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053445" w14:textId="4C46FF7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B3222A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32A310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A675C1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0037E5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6D0A4F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31426D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CE459C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514ECF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492C92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3FC0EC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D8D614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</w:tr>
      <w:tr w:rsidR="00E5293E" w:rsidRPr="00C428D8" w14:paraId="56DC619E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4EB0912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Femal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BDDED5" w14:textId="70056AD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1A84C5" w14:textId="0B2BFF2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2.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6448EB" w14:textId="12DA036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0.94</w:t>
            </w: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5.4</w:t>
            </w:r>
            <w:r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4E208F" w14:textId="3FBF9BA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0.0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43E8D6" w14:textId="52DA456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48403F" w14:textId="28A339E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2.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D576F2" w14:textId="36EC687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80</w:t>
            </w: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8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40F562" w14:textId="463983E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1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1297C6" w14:textId="5189EBE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558BB5" w14:textId="6AAC6D5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D4D22" w14:textId="6738705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E4FBE6" w14:textId="48CD8E0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27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A08BA3" w14:textId="3B3B2D2F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9A0F8" w14:textId="51F1C72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40F8C7" w14:textId="5D8F64D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94A3FE" w14:textId="4522100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63F581" w14:textId="41248CF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CE327A" w14:textId="37AD237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733947" w14:textId="00E3AB4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693328" w14:textId="575F443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6034F8" w:rsidRPr="00C428D8" w14:paraId="5EB184ED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5F99CD4D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Mal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65FA2F" w14:textId="3A72193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3BB68A" w14:textId="7FE2208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D6A153" w14:textId="40E4EC4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F7DB27" w14:textId="26A5E22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9F0D28" w14:textId="1AA53D3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DC894E5" w14:textId="3589917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04D51C" w14:textId="764600A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704453" w14:textId="075F60C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FA03FD" w14:textId="332C07F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77D79B" w14:textId="3DB1B48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70EDA" w14:textId="6F7E4135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1AE38" w14:textId="4A2B4C7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2558D6" w14:textId="6841275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CDCFF3" w14:textId="7849CB6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AF7EAE" w14:textId="74DA58B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57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.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9BDE83" w14:textId="33F32DD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2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B40075" w14:textId="0F573C2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82838A" w14:textId="771950CF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FD0280" w14:textId="0C79111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72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55B945" w14:textId="1251971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239</w:t>
            </w:r>
          </w:p>
        </w:tc>
      </w:tr>
      <w:tr w:rsidR="006034F8" w:rsidRPr="00C428D8" w14:paraId="6523D482" w14:textId="77777777" w:rsidTr="007213E5">
        <w:trPr>
          <w:trHeight w:val="540"/>
        </w:trPr>
        <w:tc>
          <w:tcPr>
            <w:tcW w:w="1134" w:type="dxa"/>
            <w:shd w:val="clear" w:color="auto" w:fill="auto"/>
            <w:vAlign w:val="center"/>
            <w:hideMark/>
          </w:tcPr>
          <w:p w14:paraId="5B455169" w14:textId="2A471B1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Work in rice fiel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5116C5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E32D1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4523DD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7DE021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0C1BCA" w14:textId="4B053F9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93115D" w14:textId="2364D55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0DF5BB" w14:textId="6E58BE2C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98AB59" w14:textId="5D8482D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F259D0" w14:textId="4C46764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6C4A4C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6AEEE5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5BA442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B9277C" w14:textId="16C6AC6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2C79AC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4479C1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FF926A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A0DA47" w14:textId="277CBD2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E2B39A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1104AB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ECF945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</w:tr>
      <w:tr w:rsidR="00E5293E" w:rsidRPr="00C428D8" w14:paraId="09BA1873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2A9C7697" w14:textId="17D23FA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7E3FE5" w14:textId="20D417BC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660125" w14:textId="5F99870B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  <w:t>7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46B0D3" w14:textId="0F265930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  <w:t>2.55</w:t>
            </w: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BD2D04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  <w:t>19.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FA53F6" w14:textId="0CF5F5F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es-419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73DEE1" w14:textId="0FA84C5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3A47C4" w14:textId="6BECAB7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DFDE80" w14:textId="1BAE6B3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67CC76" w14:textId="4EF5D61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1B9D49" w14:textId="70A44BC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6DF23B" w14:textId="178065B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28CE4" w14:textId="054F293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13B6EE" w14:textId="5C299E6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5DB9D3" w14:textId="74F6061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AECD1D" w14:textId="2749B11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FF95F2" w14:textId="1387311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283889" w14:textId="5F5A850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0DAE85" w14:textId="29741FC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ECFA7C" w14:textId="4AB3DFDF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523C8A" w14:textId="2D50239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E95DA3" w14:textId="23F8296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0328F595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4348AC59" w14:textId="56FD52A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08B17D" w14:textId="73F4EC0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68DFC7A" w14:textId="5541654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1B95A9" w14:textId="25D9B34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4936DB" w14:textId="5E49F98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CA4DD1" w14:textId="1174085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183819" w14:textId="76F44E4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2CE395" w14:textId="4F86B2BB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23B66E" w14:textId="3AFE5A7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A51A2" w14:textId="46EF4B6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BA8C1F" w14:textId="3598977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9E33AF" w14:textId="55CF3D2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31CA24" w14:textId="17464CF5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24B3CC" w14:textId="2668091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128873" w14:textId="33C3A9F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09A0FC" w14:textId="279D18EF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71AB07" w14:textId="2F40068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BB1052" w14:textId="0D762CF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6DFF64" w14:textId="118B652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EB84DB" w14:textId="200ABFB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54A41F" w14:textId="08CB806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33077968" w14:textId="77777777" w:rsidTr="007213E5">
        <w:trPr>
          <w:trHeight w:val="540"/>
        </w:trPr>
        <w:tc>
          <w:tcPr>
            <w:tcW w:w="1134" w:type="dxa"/>
            <w:shd w:val="clear" w:color="auto" w:fill="auto"/>
            <w:vAlign w:val="center"/>
            <w:hideMark/>
          </w:tcPr>
          <w:p w14:paraId="55621112" w14:textId="1C7BEF4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Water consumption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35C55F" w14:textId="3EC7707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FE19238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B35DD6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23BF5F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717742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F8C6FC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F6B19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0824C1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76E8B7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CA7DD7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A4DEA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9BD550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532698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FC6878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406F81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026C46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008D0C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2FFA78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8CA1F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5F031F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</w:tr>
      <w:tr w:rsidR="00E5293E" w:rsidRPr="00C428D8" w14:paraId="705C86C9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40C946A6" w14:textId="0D5B37B1" w:rsidR="006034F8" w:rsidRPr="00C428D8" w:rsidRDefault="0019580F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</w:t>
            </w:r>
            <w:r w:rsidR="006034F8"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River or lak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A82D2B" w14:textId="1566C44A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D97C73" w14:textId="0F17551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1.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88199A" w14:textId="581907C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0.29</w:t>
            </w: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7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4AE9E8" w14:textId="2891893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  <w:t>0.6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FC55A0" w14:textId="4A5C991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6DCE24" w14:textId="170B177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8A0DF3" w14:textId="660F364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8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45F913" w14:textId="2AACA15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6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71008F" w14:textId="0419CA3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F1955" w14:textId="4D0152E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EBB23C" w14:textId="027ED7A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20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4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219844" w14:textId="425D75D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6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DB34E7" w14:textId="3F0A419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8977B5" w14:textId="104A5F6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C222E9" w14:textId="0217653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0.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C21B69" w14:textId="231BBDC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8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A27205" w14:textId="55851EF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FD12B8" w14:textId="2916518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3DBB5" w14:textId="312666E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D097CE" w14:textId="08B79545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954</w:t>
            </w:r>
          </w:p>
        </w:tc>
      </w:tr>
      <w:tr w:rsidR="00E5293E" w:rsidRPr="00C428D8" w14:paraId="7B19C897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28ABBBC4" w14:textId="7F7442DC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Wel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4F13A9" w14:textId="32CD4C3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7B222D7" w14:textId="3E2C83A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EF9A41" w14:textId="675B187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FD64BE" w14:textId="4C7C53A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0E782F" w14:textId="65924FD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256E87" w14:textId="6512DDD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0E0783" w14:textId="3816EC4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42F798" w14:textId="69B3031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21553D" w14:textId="6C6F9D6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CFE8E4" w14:textId="3589958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64399" w14:textId="4204F04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FC3D71" w14:textId="215F2F7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CDF15E" w14:textId="078348E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B16A68" w14:textId="545F886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4BE7A9" w14:textId="00C669D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02E3A2" w14:textId="6C2EFC4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3A242" w14:textId="6F022B5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D480BD" w14:textId="595AFB8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BA66E" w14:textId="1B75AD55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0CB21C" w14:textId="3C7500F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782F3501" w14:textId="77777777" w:rsidTr="007213E5">
        <w:trPr>
          <w:trHeight w:val="540"/>
        </w:trPr>
        <w:tc>
          <w:tcPr>
            <w:tcW w:w="1134" w:type="dxa"/>
            <w:shd w:val="clear" w:color="auto" w:fill="auto"/>
            <w:vAlign w:val="center"/>
            <w:hideMark/>
          </w:tcPr>
          <w:p w14:paraId="273142B1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Handwashing before eating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D84144" w14:textId="0DDF8C3C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4C93B0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CA9370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871AFC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231395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6B31365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FBE27B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2C6BE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33D030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C68A6C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9018F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7DD138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D03E5D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F55AA4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A30BC9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07FF6D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DED787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FF5B90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689787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89E551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</w:tr>
      <w:tr w:rsidR="00E5293E" w:rsidRPr="00C428D8" w14:paraId="1E9C7D0B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46116CBC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854E6D" w14:textId="0D91C8C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1E752E" w14:textId="0FA0DB9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82276C" w14:textId="7C45D0F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2F3F89" w14:textId="3C07A61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A55ACA" w14:textId="70137D1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98C024" w14:textId="153485A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0FE6DE" w14:textId="469A3D4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18988F" w14:textId="634A145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A16B7B" w14:textId="167EA96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A53D1A" w14:textId="4145450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5EC1A" w14:textId="6F6F2F2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DFA398" w14:textId="6B4E822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93EBB1" w14:textId="53B90AB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C5A73D" w14:textId="4BB1B17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ADA301" w14:textId="2939029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534105" w14:textId="2FCA86A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F226A0" w14:textId="2A7AC72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C07862" w14:textId="75BE734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D6FA2D" w14:textId="2415DD61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48817D" w14:textId="5E538C1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46A67A75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7475C04C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5F1161" w14:textId="75AD22A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2A9420" w14:textId="5CA4AF4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8159F4" w14:textId="75EF731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64C6AD" w14:textId="04B54A7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2696F0" w14:textId="0C85CAA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7968F4" w14:textId="3B8A44C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BC2478" w14:textId="1AB202D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CFE28B" w14:textId="4675001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2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32A4E5" w14:textId="0A7C7A4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ECBA17" w14:textId="4E2ABA8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BB01D" w14:textId="7CAD52DF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90255F" w14:textId="6F6FFAE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4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F6895F" w14:textId="7CDD858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00F5DF" w14:textId="1A5FA07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2.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E56F96" w14:textId="32F8DE8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0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.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F6A5D6" w14:textId="360E7D3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1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44BC23" w14:textId="2C284ED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F269CD" w14:textId="090E7D0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1A448" w14:textId="2D9591F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62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82A95" w14:textId="307D348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392</w:t>
            </w:r>
          </w:p>
        </w:tc>
      </w:tr>
      <w:tr w:rsidR="00E5293E" w:rsidRPr="00C428D8" w14:paraId="5EB4EC7F" w14:textId="77777777" w:rsidTr="007213E5">
        <w:trPr>
          <w:trHeight w:val="540"/>
        </w:trPr>
        <w:tc>
          <w:tcPr>
            <w:tcW w:w="1134" w:type="dxa"/>
            <w:shd w:val="clear" w:color="auto" w:fill="auto"/>
            <w:vAlign w:val="center"/>
            <w:hideMark/>
          </w:tcPr>
          <w:p w14:paraId="7BB4BCBB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Washing fresh produ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B95728" w14:textId="0CC66C1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5171DF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8A57C6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55FFA7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3D7067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0DE4E0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124DD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40796F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F72D0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646715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38272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4025F5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FCF9FA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0EBAB8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1E08F2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4A1F87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A8624C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CFD8CB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BCE61F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50F33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</w:tr>
      <w:tr w:rsidR="00E5293E" w:rsidRPr="00C428D8" w14:paraId="5D47F43B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5DE19D3A" w14:textId="3351724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5992C9" w14:textId="0A5F6F4C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610542" w14:textId="2F60ED1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137F75" w14:textId="78D25F5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0D741B" w14:textId="427C7E8A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2C3062" w14:textId="45FDD77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349141E" w14:textId="53A28AF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9587C2" w14:textId="7DF9B5FB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85F48C" w14:textId="50A794A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0354E1" w14:textId="35FA31A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DC3A85" w14:textId="7723199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DC0AF" w14:textId="59C807C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95AE2C" w14:textId="2569654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47BB74" w14:textId="64E65B21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EF3984" w14:textId="4BB16845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7E57D8" w14:textId="22726261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FCB99C" w14:textId="1FE6851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695BBB" w14:textId="25C6DB8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F0E868" w14:textId="32C5A53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109E99" w14:textId="7DE1DA0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10BA1" w14:textId="5C75C96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-</w:t>
            </w:r>
          </w:p>
        </w:tc>
      </w:tr>
      <w:tr w:rsidR="00E5293E" w:rsidRPr="00C428D8" w14:paraId="5F2CCA8D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2C7165FC" w14:textId="500EA6C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623344" w14:textId="1419E76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556C73" w14:textId="60246CB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2E7330" w14:textId="5733F09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05B236" w14:textId="235661AC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9276D2" w14:textId="50DA62C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E5086A" w14:textId="04123943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4.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80B834" w14:textId="3DB64286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31</w:t>
            </w:r>
            <w:r w:rsidR="00E5293E"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4.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2779BB" w14:textId="13789E0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75E8C7" w14:textId="4911A38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6FFF12" w14:textId="4C8EF4C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2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993B25" w14:textId="636853B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7EB99A" w14:textId="1D30EBB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1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A34DDE" w14:textId="7442EB0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EF207B" w14:textId="010ACB5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BDD891" w14:textId="0A47168F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29E9E6" w14:textId="0093D1F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EF161" w14:textId="5AB9E6D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7ED207" w14:textId="49305C38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C54CD" w14:textId="45E6531A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0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5DF27E" w14:textId="40523DE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0.861</w:t>
            </w:r>
          </w:p>
        </w:tc>
      </w:tr>
      <w:tr w:rsidR="00E5293E" w:rsidRPr="00C428D8" w14:paraId="78630B08" w14:textId="77777777" w:rsidTr="007213E5">
        <w:trPr>
          <w:trHeight w:val="540"/>
        </w:trPr>
        <w:tc>
          <w:tcPr>
            <w:tcW w:w="1134" w:type="dxa"/>
            <w:shd w:val="clear" w:color="auto" w:fill="auto"/>
            <w:vAlign w:val="center"/>
            <w:hideMark/>
          </w:tcPr>
          <w:p w14:paraId="546369F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lastRenderedPageBreak/>
              <w:t>Contact with pig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E46A3F" w14:textId="64EA99D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CC93A1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486FC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F56C3B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45D0B9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065395F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56EE90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0B10A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8AF118" w14:textId="3D323F4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500D6C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1FB855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EF7563" w14:textId="7D203D6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772F01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53239C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8A073D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449AC1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F1D806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F9260A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350887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94F40B" w14:textId="7777777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</w:tr>
      <w:tr w:rsidR="00E5293E" w:rsidRPr="00C428D8" w14:paraId="226B5CD4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0AAB2539" w14:textId="6825FCD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BFC429" w14:textId="72FDB4D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D54B88" w14:textId="785FF85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BF9D2A" w14:textId="179936D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FD185E" w14:textId="76625A2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9CAC43" w14:textId="1044716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C893F36" w14:textId="7E19B3EE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13.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4ACF4A" w14:textId="3DD4A486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3.51</w:t>
            </w:r>
            <w:r w:rsidR="00E5293E"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0.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FF0719" w14:textId="3475D05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C03348" w14:textId="02E533E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7C2BE5" w14:textId="493A978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ACC8C2" w14:textId="2F3AA79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9E88C7" w14:textId="151A2FF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F20D03" w14:textId="48D7CDE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EA1A4E" w14:textId="0ED67B4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0029F4" w14:textId="59A41C8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566D27" w14:textId="79087C9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A64025" w14:textId="72FC5AA7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79026" w14:textId="10BC82B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61F14C" w14:textId="6409292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72D53C" w14:textId="79137401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302B9FF3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  <w:hideMark/>
          </w:tcPr>
          <w:p w14:paraId="0BD4F893" w14:textId="26B7E02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50E4CA" w14:textId="4FD13D3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65D481" w14:textId="5EC2D5A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961868" w14:textId="6CD6C9A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330276" w14:textId="0100E63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F21094" w14:textId="2CBF564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72E1F2" w14:textId="435CF3A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52E386" w14:textId="5FFC00B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EF40A8" w14:textId="61B37AE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90309E" w14:textId="411D6B0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A5F119" w14:textId="45F74D0D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1EFB6F" w14:textId="15B84F0B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A0C9BC" w14:textId="216651B3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68073D" w14:textId="37BF6542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EA961E" w14:textId="75515EC4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8DA00A" w14:textId="11E43AFC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4180BD" w14:textId="4EEA707E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F4BC15" w14:textId="27D48A16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06146" w14:textId="5BC50B01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086A3" w14:textId="1B3D2190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9C446" w14:textId="30E686A9" w:rsidR="006034F8" w:rsidRPr="00C428D8" w:rsidRDefault="006034F8" w:rsidP="0060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60041B7E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62E72B0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Nutritional Status:</w:t>
            </w:r>
          </w:p>
          <w:p w14:paraId="33AA823E" w14:textId="1771F66B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Stun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5347E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8F98E42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8D335B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9BFBE97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BFF60ED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36352B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A2A0FD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06F91B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8F4991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060176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72F82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A6429D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564A17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65320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3C9F3E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B5D4A1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AB0CC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16753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9C15B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FA4A61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</w:tr>
      <w:tr w:rsidR="00E5293E" w:rsidRPr="00C428D8" w14:paraId="4AE76BDB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47A52A69" w14:textId="7655FCD9" w:rsidR="006034F8" w:rsidRPr="00C428D8" w:rsidRDefault="006034F8" w:rsidP="006034F8">
            <w:pPr>
              <w:spacing w:after="0" w:line="240" w:lineRule="auto"/>
              <w:ind w:left="66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8DD4E" w14:textId="699B1DD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2EC70A" w14:textId="62207CF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968BF9" w14:textId="487DBA4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</w:t>
            </w: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.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8491EB" w14:textId="5305FEC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9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DEC2A2" w14:textId="6183610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DD87A8" w14:textId="2AB3CD2C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A2AD2" w14:textId="29506391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28</w:t>
            </w:r>
            <w:r w:rsidR="00E5293E"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7.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399E9F" w14:textId="49B7B8A6" w:rsidR="006034F8" w:rsidRPr="00BD2D04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BD2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86F58E" w14:textId="71F604E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872079" w14:textId="6C6F43AA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F5C4A2" w14:textId="5BE256B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70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854C4C" w14:textId="279A298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16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CCEA74" w14:textId="4030B7F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4B653F" w14:textId="76B3F82B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77D42A" w14:textId="6B01111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132488" w14:textId="4198032A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6D1DA5" w14:textId="41D21AD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170B2C" w14:textId="0D461F5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1474B8" w14:textId="3D40037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CE999A" w14:textId="25056F5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30F59C27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6916A61D" w14:textId="237D0842" w:rsidR="006034F8" w:rsidRPr="00C428D8" w:rsidRDefault="006034F8" w:rsidP="006034F8">
            <w:pPr>
              <w:spacing w:after="0" w:line="240" w:lineRule="auto"/>
              <w:ind w:left="66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EF9894" w14:textId="69640B9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BD2AC7" w14:textId="77B34C1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1ED2EE" w14:textId="6F66272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8EEEF9" w14:textId="60BCF04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727955" w14:textId="082DDCC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A59887" w14:textId="36F29B8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D96D67" w14:textId="68FB695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46D3B9" w14:textId="0CDC574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3528BD" w14:textId="06261F8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68ADE9" w14:textId="74CD76D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E46F8E" w14:textId="00DDB04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985EFF" w14:textId="6925EFC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813043" w14:textId="3238011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2522B9" w14:textId="422824D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B20FBE" w14:textId="0A9BC57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129B4D" w14:textId="5BCC9E0B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DCCA6B" w14:textId="58EF9E5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4E1EA5" w14:textId="2687372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FA8D7D" w14:textId="528208FC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12BD50" w14:textId="433C911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4197558C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494DDC02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Nutritional Status:</w:t>
            </w:r>
          </w:p>
          <w:p w14:paraId="30CD389A" w14:textId="56BC82EA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Was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012F88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894819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19FE32B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DDA944D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84A34" w14:textId="5B3209D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C3986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BAE729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142E2C4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024F00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9D65A8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518969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1187DE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89619E8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6C8CFC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695FC3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8B88DE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0E8776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6F9967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5CCE9A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6E96AE" w14:textId="777777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</w:tr>
      <w:tr w:rsidR="00E5293E" w:rsidRPr="00C428D8" w14:paraId="71E907E4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119C6CA1" w14:textId="7A6F6B1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00289E" w14:textId="11CBAE8A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22FDDA" w14:textId="3080DB5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7186D7" w14:textId="22BABC8B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</w:t>
            </w: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.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4E9622" w14:textId="6D51CBC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6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E280C0" w14:textId="29AF5D8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721CE4" w14:textId="6C9158DA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CB3A30" w14:textId="04ED75C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83F15F" w14:textId="7B1C7C0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1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CF8A41" w14:textId="7F9363C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F790B1" w14:textId="4FB967E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76AF2B" w14:textId="69BFC94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31</w:t>
            </w:r>
            <w:r w:rsidR="00E5293E"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.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2AC86F" w14:textId="7C20D2B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90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580C90" w14:textId="14C81B2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E6B9AA" w14:textId="30099E3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6DA84A" w14:textId="3DC4B6EE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DE108C" w14:textId="334973D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2DB9D4" w14:textId="1C87342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3ED43B" w14:textId="5F984A0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60A997" w14:textId="1D94FA36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56A447" w14:textId="44F6EBA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  <w:tr w:rsidR="00E5293E" w:rsidRPr="00C428D8" w14:paraId="2893F9B7" w14:textId="77777777" w:rsidTr="007213E5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E96211F" w14:textId="6F57F23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  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818758" w14:textId="142057F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31EFB8" w14:textId="06283D9B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C63AE4" w14:textId="5CDE2DF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CDF687" w14:textId="7220F8D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774747" w14:textId="58607CDD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F6250A" w14:textId="7729316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F7DDF4" w14:textId="0939C37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0AB415" w14:textId="675A3CD8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AB4652" w14:textId="15ADC78B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B59694" w14:textId="08AB5DD5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5E56A0" w14:textId="4D5A01C2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2E0E11" w14:textId="20F70C4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ADE8920" w14:textId="12578010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3F807E" w14:textId="6DF1F1F1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3142F5" w14:textId="03726B0F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E27B09" w14:textId="2AA9FF69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96CD6E" w14:textId="4EF20B77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C428D8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53C189" w14:textId="3E2698FA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349709" w14:textId="264E5304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930E2F" w14:textId="416B8593" w:rsidR="006034F8" w:rsidRPr="00C428D8" w:rsidRDefault="006034F8" w:rsidP="00603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4D23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419"/>
                <w14:ligatures w14:val="none"/>
              </w:rPr>
              <w:t>–</w:t>
            </w:r>
          </w:p>
        </w:tc>
      </w:tr>
    </w:tbl>
    <w:p w14:paraId="3B49D9B9" w14:textId="5412499C" w:rsidR="00E61E92" w:rsidRPr="000231B0" w:rsidRDefault="00F41E02" w:rsidP="0019580F">
      <w:pPr>
        <w:ind w:left="-1134"/>
        <w:rPr>
          <w:rFonts w:ascii="Times New Roman" w:hAnsi="Times New Roman" w:cs="Times New Roman"/>
          <w:sz w:val="17"/>
          <w:szCs w:val="17"/>
          <w:lang w:val="en-GB"/>
        </w:rPr>
      </w:pPr>
      <w:r w:rsidRPr="000231B0">
        <w:rPr>
          <w:rFonts w:ascii="Times New Roman" w:hAnsi="Times New Roman" w:cs="Times New Roman"/>
          <w:sz w:val="17"/>
          <w:szCs w:val="17"/>
          <w:lang w:val="en-GB"/>
        </w:rPr>
        <w:t xml:space="preserve">OR: Odds </w:t>
      </w:r>
      <w:r w:rsidR="0019580F">
        <w:rPr>
          <w:rFonts w:ascii="Times New Roman" w:hAnsi="Times New Roman" w:cs="Times New Roman"/>
          <w:sz w:val="17"/>
          <w:szCs w:val="17"/>
          <w:lang w:val="en-GB"/>
        </w:rPr>
        <w:t>R</w:t>
      </w:r>
      <w:r w:rsidRPr="000231B0">
        <w:rPr>
          <w:rFonts w:ascii="Times New Roman" w:hAnsi="Times New Roman" w:cs="Times New Roman"/>
          <w:sz w:val="17"/>
          <w:szCs w:val="17"/>
          <w:lang w:val="en-GB"/>
        </w:rPr>
        <w:t xml:space="preserve">atio; 95% CI: Confidence </w:t>
      </w:r>
      <w:r w:rsidR="0019580F">
        <w:rPr>
          <w:rFonts w:ascii="Times New Roman" w:hAnsi="Times New Roman" w:cs="Times New Roman"/>
          <w:sz w:val="17"/>
          <w:szCs w:val="17"/>
          <w:lang w:val="en-GB"/>
        </w:rPr>
        <w:t>I</w:t>
      </w:r>
      <w:r w:rsidRPr="000231B0">
        <w:rPr>
          <w:rFonts w:ascii="Times New Roman" w:hAnsi="Times New Roman" w:cs="Times New Roman"/>
          <w:sz w:val="17"/>
          <w:szCs w:val="17"/>
          <w:lang w:val="en-GB"/>
        </w:rPr>
        <w:t>ntervals; NA: No</w:t>
      </w:r>
      <w:r w:rsidR="0019580F">
        <w:rPr>
          <w:rFonts w:ascii="Times New Roman" w:hAnsi="Times New Roman" w:cs="Times New Roman"/>
          <w:sz w:val="17"/>
          <w:szCs w:val="17"/>
          <w:lang w:val="en-GB"/>
        </w:rPr>
        <w:t>t</w:t>
      </w:r>
      <w:r w:rsidRPr="000231B0">
        <w:rPr>
          <w:rFonts w:ascii="Times New Roman" w:hAnsi="Times New Roman" w:cs="Times New Roman"/>
          <w:sz w:val="17"/>
          <w:szCs w:val="17"/>
          <w:lang w:val="en-GB"/>
        </w:rPr>
        <w:t xml:space="preserve"> </w:t>
      </w:r>
      <w:r w:rsidR="0019580F">
        <w:rPr>
          <w:rFonts w:ascii="Times New Roman" w:hAnsi="Times New Roman" w:cs="Times New Roman"/>
          <w:sz w:val="17"/>
          <w:szCs w:val="17"/>
          <w:lang w:val="en-GB"/>
        </w:rPr>
        <w:t>A</w:t>
      </w:r>
      <w:r w:rsidRPr="000231B0">
        <w:rPr>
          <w:rFonts w:ascii="Times New Roman" w:hAnsi="Times New Roman" w:cs="Times New Roman"/>
          <w:sz w:val="17"/>
          <w:szCs w:val="17"/>
          <w:lang w:val="en-GB"/>
        </w:rPr>
        <w:t>pplication.</w:t>
      </w:r>
      <w:r w:rsidR="0019580F" w:rsidRPr="0019580F">
        <w:t xml:space="preserve"> </w:t>
      </w:r>
      <w:r w:rsidR="0019580F" w:rsidRPr="0019580F">
        <w:rPr>
          <w:rFonts w:ascii="Times New Roman" w:hAnsi="Times New Roman" w:cs="Times New Roman"/>
          <w:sz w:val="17"/>
          <w:szCs w:val="17"/>
          <w:lang w:val="en-GB"/>
        </w:rPr>
        <w:t>Statistically significant values are bolded.</w:t>
      </w:r>
    </w:p>
    <w:sectPr w:rsidR="00E61E92" w:rsidRPr="000231B0" w:rsidSect="0034417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17F"/>
    <w:rsid w:val="000231B0"/>
    <w:rsid w:val="00085772"/>
    <w:rsid w:val="001059C5"/>
    <w:rsid w:val="0019580F"/>
    <w:rsid w:val="00221CA5"/>
    <w:rsid w:val="002C2A4C"/>
    <w:rsid w:val="002F0815"/>
    <w:rsid w:val="0034417F"/>
    <w:rsid w:val="003630A1"/>
    <w:rsid w:val="003E1096"/>
    <w:rsid w:val="00440141"/>
    <w:rsid w:val="00500D3C"/>
    <w:rsid w:val="00520F45"/>
    <w:rsid w:val="00540F8D"/>
    <w:rsid w:val="00594321"/>
    <w:rsid w:val="005A05BC"/>
    <w:rsid w:val="005A0831"/>
    <w:rsid w:val="005E6F90"/>
    <w:rsid w:val="006034F8"/>
    <w:rsid w:val="006146E2"/>
    <w:rsid w:val="00642C50"/>
    <w:rsid w:val="006B1391"/>
    <w:rsid w:val="006B1B9C"/>
    <w:rsid w:val="006D1E55"/>
    <w:rsid w:val="007213E5"/>
    <w:rsid w:val="00814554"/>
    <w:rsid w:val="00866CB3"/>
    <w:rsid w:val="00900DF2"/>
    <w:rsid w:val="00903581"/>
    <w:rsid w:val="0095637C"/>
    <w:rsid w:val="009874F9"/>
    <w:rsid w:val="009B6A3B"/>
    <w:rsid w:val="009E5B91"/>
    <w:rsid w:val="00A33097"/>
    <w:rsid w:val="00A43BDD"/>
    <w:rsid w:val="00AA44F2"/>
    <w:rsid w:val="00AF22E0"/>
    <w:rsid w:val="00B93D7C"/>
    <w:rsid w:val="00B966BE"/>
    <w:rsid w:val="00BD2D04"/>
    <w:rsid w:val="00BF2790"/>
    <w:rsid w:val="00C428D8"/>
    <w:rsid w:val="00CA79AE"/>
    <w:rsid w:val="00CD6777"/>
    <w:rsid w:val="00E1269E"/>
    <w:rsid w:val="00E5293E"/>
    <w:rsid w:val="00E61E92"/>
    <w:rsid w:val="00F00725"/>
    <w:rsid w:val="00F1286B"/>
    <w:rsid w:val="00F12B7C"/>
    <w:rsid w:val="00F4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C5F7F"/>
  <w15:chartTrackingRefBased/>
  <w15:docId w15:val="{FA2E4A44-12B7-4CD1-959B-89EAA3EDD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1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7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401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Tapia Veloz</dc:creator>
  <cp:keywords/>
  <dc:description/>
  <cp:lastModifiedBy>María Trelis</cp:lastModifiedBy>
  <cp:revision>21</cp:revision>
  <dcterms:created xsi:type="dcterms:W3CDTF">2025-09-01T14:53:00Z</dcterms:created>
  <dcterms:modified xsi:type="dcterms:W3CDTF">2025-09-05T11:57:00Z</dcterms:modified>
</cp:coreProperties>
</file>